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6BAF" w:rsidRPr="00F06BAF" w:rsidRDefault="00F06BAF" w:rsidP="00F06BAF">
      <w:pPr>
        <w:spacing w:line="480" w:lineRule="auto"/>
        <w:rPr>
          <w:rFonts w:asciiTheme="majorHAnsi" w:hAnsiTheme="majorHAnsi" w:cstheme="majorHAnsi"/>
          <w:b/>
          <w:bCs/>
          <w:color w:val="000000" w:themeColor="text1"/>
          <w:lang w:val="en-US"/>
        </w:rPr>
      </w:pPr>
      <w:proofErr w:type="gramStart"/>
      <w:r w:rsidRPr="005818EF">
        <w:rPr>
          <w:rFonts w:asciiTheme="majorHAnsi" w:hAnsiTheme="majorHAnsi" w:cstheme="majorHAnsi"/>
          <w:b/>
          <w:bCs/>
          <w:color w:val="000000" w:themeColor="text1"/>
          <w:lang w:val="en-US"/>
        </w:rPr>
        <w:t>S2 Text.</w:t>
      </w:r>
      <w:proofErr w:type="gramEnd"/>
      <w:r w:rsidRPr="005818EF">
        <w:rPr>
          <w:rFonts w:asciiTheme="majorHAnsi" w:hAnsiTheme="majorHAnsi" w:cstheme="majorHAnsi"/>
          <w:b/>
          <w:bCs/>
          <w:color w:val="000000" w:themeColor="text1"/>
          <w:lang w:val="en-US"/>
        </w:rPr>
        <w:t> Extraction of skin and soft tissue infection cases from an open-source SQL relational database management system, using Structured Language Query</w:t>
      </w:r>
    </w:p>
    <w:tbl>
      <w:tblPr>
        <w:tblStyle w:val="2"/>
        <w:tblW w:w="907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9070"/>
      </w:tblGrid>
      <w:tr w:rsidR="00F06BAF" w:rsidRPr="00FB693A" w:rsidTr="00B72691">
        <w:tc>
          <w:tcPr>
            <w:tcW w:w="9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--</w:t>
            </w: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Requetes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 infections cutané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---REQUETE PAR CODE CIM10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ELECT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trim('cim10')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MODEDD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trim('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XPN'|evenement.id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CMSIDEVNT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trim('XPN'||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pati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CMSIDPAT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extract(year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||'-'||substring(100+extract(month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-'||substring(100+extract(day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) from 2 for 2) as DDN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sex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EXE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IDEVTYPE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medecin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IDMED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extract(year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||'-'||substring(100+extract(month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-'||substring(100+extract(day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 '||substring(100+extract(hour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:'||substring(100+extract(minute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as DDE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maladie.idmaladi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as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REM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STRLEN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(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ev_consultation.symptomes)+STRLEN(ev_consultation.diagnostic)  as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LENCS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FROM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maladi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LEFT JOIN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patients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ON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idpati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maladie.idpatient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LEFT JOIN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ON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ind w:firstLine="720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maladie.datdeclaration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ab/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ND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F06BAF" w:rsidRPr="005818EF" w:rsidRDefault="00F06BAF" w:rsidP="00B72691">
            <w:pPr>
              <w:spacing w:after="0" w:line="276" w:lineRule="auto"/>
              <w:ind w:firstLine="720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pati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maladie.idpatient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ind w:left="-566" w:firstLine="720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LEFT JOIN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_consultation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ON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_consultation.id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WHER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--condition commune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on limite la recherche à l’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g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au patient né après 1992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EXTRACT(YEAR FROM </w:t>
            </w: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)&gt;=1992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on limite la recherche au patient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gé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de moins de 26 ans au moment de la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s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  <w:t>--DATEDIFF(</w:t>
            </w:r>
            <w:proofErr w:type="spellStart"/>
            <w:r w:rsidRPr="005818EF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  <w:t>year,patients.datnaissance,evenement.datevenement</w:t>
            </w:r>
            <w:proofErr w:type="spellEnd"/>
            <w:r w:rsidRPr="005818EF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  <w:t>)&lt;26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Georgia" w:eastAsia="Georgia" w:hAnsi="Georgia" w:cs="Georgia"/>
                <w:color w:val="000000" w:themeColor="text1"/>
                <w:sz w:val="18"/>
                <w:szCs w:val="18"/>
              </w:rPr>
              <w:t>AND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on limite la recherche ou pas à une périod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&lt; '2019-01-01'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ND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&gt;= '1999-01-01'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AND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on limite la recherche à certains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é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edicaux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et non médicaux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IN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('IF0','FI107','IF244','IF245','IF259','IF388','IF49','IF68','IF120','IF268','IF1','IF110','IF243','IF69','IF73','IF74','IF75','IF82')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------------------------------condition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articulier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AND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le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odeCIM</w:t>
            </w:r>
            <w:proofErr w:type="spellEnd"/>
          </w:p>
          <w:p w:rsidR="00F06BAF" w:rsidRPr="00FB693A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B693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maladie.idmaladie</w:t>
            </w:r>
            <w:proofErr w:type="spellEnd"/>
            <w:r w:rsidRPr="00FB693A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SIMILAR TO </w:t>
            </w:r>
            <w:r w:rsidRPr="00FB693A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'%(L01|L02|L03|L08|J34|A46|L88|L73)%'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L02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bce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u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et furoncle et anthrax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L88 Ecthyma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L73 Folliculite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bacterienn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L01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Impetigo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L01.1 toutes les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impétiginisations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L08 Pyodermit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L03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eryonyxi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( panaris</w:t>
            </w:r>
            <w:proofErr w:type="gram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) 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A46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rysipel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H60.1 Cellulite de l’oreille externe </w:t>
            </w:r>
            <w:proofErr w:type="gram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( annulé</w:t>
            </w:r>
            <w:proofErr w:type="gram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car mal utilisé: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utou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des otites)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J34 infection cutanée du nez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AND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pour éliminer les doublons des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enement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car un code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im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est rattaché à plusieurs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enement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_consultation.idev_consultation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&lt;&gt;'NULL'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UNION ALL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--RECHERCHE DANS LE LIBELL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ELECT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trim('libel')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MODEDD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trim('MAR') as </w:t>
            </w: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ile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trim('LAR') as </w:t>
            </w: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ms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IDEVNT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pati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IDPATIENT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extract(year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||'-'||substring(100+extract(month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-'||substring(100+extract(day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) from 2 for 2) as DDN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sex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EXE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IDEVTYPE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medecin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IDMED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extract(year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||'-'||substring(100+extract(month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-'||substring(100+extract(day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 '||substring(100+extract(hour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:'||substring(100+extract(minute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as DDE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libell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as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REM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STRLEN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(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ev_consultation.symptomes)+STRLEN(ev_consultation.diagnostic)  as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LENCS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FROM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_consultation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LEFT JOIN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ON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enement.id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=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_consultation.idevenement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LEFT JOIN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patients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ON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atients.idpati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=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enement.idpatient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WHER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--condition commune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lastRenderedPageBreak/>
              <w:t>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on limite la recherche à l’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g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au patient né après 1992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EXTRACT(YEAR FROM </w:t>
            </w: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)&gt;=1992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on limite la recherche au patient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gé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de moins de 26 ans au moment de la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s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  <w:t>--DATEDIFF(</w:t>
            </w:r>
            <w:proofErr w:type="spellStart"/>
            <w:r w:rsidRPr="005818EF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  <w:t>year,patients.datnaissance,evenement.datevenement</w:t>
            </w:r>
            <w:proofErr w:type="spellEnd"/>
            <w:r w:rsidRPr="005818EF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  <w:t>)&lt;26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Georgia" w:eastAsia="Georgia" w:hAnsi="Georgia" w:cs="Georgia"/>
                <w:color w:val="000000" w:themeColor="text1"/>
                <w:sz w:val="18"/>
                <w:szCs w:val="18"/>
              </w:rPr>
              <w:t>AND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on limite la recherche ou pas à une périod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&lt; '2019-01-01'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ND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&gt;= '1999-01-01'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AND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on limite la recherche à certains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é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edicaux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et non médicaux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IN ('IF0','FI107','IF244','IF245','IF259','IF388','IF49','IF68','IF120','IF268','IF1','IF110','IF243','IF69','IF73','IF74','IF75','IF82')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--------------------------------condition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rticulièr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ND</w:t>
            </w:r>
          </w:p>
          <w:p w:rsidR="00F06BAF" w:rsidRPr="005818EF" w:rsidRDefault="00F06BAF" w:rsidP="00B72691">
            <w:pPr>
              <w:spacing w:after="0" w:line="276" w:lineRule="auto"/>
              <w:ind w:firstLine="720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ind w:firstLine="720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replace(replace(replace(UPPER(TRIM(evenement.libelle)),'é','E'),'è','E'),'î','I')  SIMILAR TO '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%(IMPETI|ABCE|FURONC|ANTH?RAX|ECTH?_MA|P[YI]ODERM|FOLL?ICULIT|PANN?ARI|PER[IY]ONN?[IY]XIS|HYPODERMIT|DHDB|ER[EIY]S[IY]PEL|STAPH_LL?OCC?IE)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%'</w:t>
            </w:r>
          </w:p>
          <w:p w:rsidR="00F06BAF" w:rsidRPr="005818EF" w:rsidRDefault="00F06BAF" w:rsidP="00B72691">
            <w:pPr>
              <w:spacing w:after="0" w:line="276" w:lineRule="auto"/>
              <w:ind w:firstLine="720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ind w:firstLine="720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ind w:firstLine="720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 A NOTER QU on pourrait rajouter PHLEGMON ? MAIS DANS TOUS LES CAS IL FAUT ENLEVER DENT/ 17 (N° DES DENTS)/ APICAL/PARO/VEST(IBULAIRE)/GINGIV/PALATIN/GENCIVE/MOLAIRE</w:t>
            </w:r>
          </w:p>
          <w:p w:rsidR="00F06BAF" w:rsidRPr="005818EF" w:rsidRDefault="00F06BAF" w:rsidP="00B72691">
            <w:pPr>
              <w:spacing w:after="0" w:line="276" w:lineRule="auto"/>
              <w:ind w:firstLine="720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OR</w:t>
            </w:r>
          </w:p>
          <w:p w:rsidR="00F06BAF" w:rsidRPr="005818EF" w:rsidRDefault="00F06BAF" w:rsidP="00B72691">
            <w:pPr>
              <w:spacing w:after="0" w:line="276" w:lineRule="auto"/>
              <w:ind w:firstLine="720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replace(replace(replace(replace(UPPER(TRIM(evenement.libelle)),'é','E'),'è','E'),'û','U'),'ô','O') 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SIMILAR TO '(PLAIE|LESION|BOUTON|PEAU|PIQURE|MORSURE|BLESSURE|BRULURE|BOBO|PIED|TALON|MAIN|DOIGT|ONGLE|ORTEIL|POUCE|JAMBE|BRAS|MB?I(NF)?[ ]?[GD])_+INFECT%'</w:t>
            </w:r>
          </w:p>
          <w:p w:rsidR="00F06BAF" w:rsidRPr="005818EF" w:rsidRDefault="00F06BAF" w:rsidP="00B72691">
            <w:pPr>
              <w:spacing w:after="0" w:line="276" w:lineRule="auto"/>
              <w:ind w:firstLine="720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OR</w:t>
            </w:r>
          </w:p>
          <w:p w:rsidR="00F06BAF" w:rsidRPr="005818EF" w:rsidRDefault="00F06BAF" w:rsidP="00B72691">
            <w:pPr>
              <w:spacing w:after="0" w:line="276" w:lineRule="auto"/>
              <w:ind w:firstLine="720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replace(</w:t>
            </w:r>
            <w:proofErr w:type="gram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replace(replace(replace(UPPER(TRIM(evenement.libelle)),'é','E'),'è','E'),'û','U'),'ô','O') 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SIMILAR TO 'INFEC_+(PLAIE|LESION|BOUTON|PEAU|PIQURE|MORSURE|BLESSURE|BRULURE|BOBO|PIED|TALON|MAIN|DOIGT|ONGLE|ORTEIL|POUCE|JAMBE|BRAS)%'</w:t>
            </w:r>
          </w:p>
          <w:p w:rsidR="00F06BAF" w:rsidRPr="005818EF" w:rsidRDefault="00F06BAF" w:rsidP="00B72691">
            <w:pPr>
              <w:spacing w:after="0" w:line="276" w:lineRule="auto"/>
              <w:ind w:firstLine="720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ind w:firstLine="720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ind w:firstLine="720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UNION ALL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--PAR MEDICAMENT SPECIFIQUE ORAUX DANS L’ORDO INFORMATIS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SELECT 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MODEDD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ile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cms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proofErr w:type="gram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IDEVNT ,</w:t>
            </w:r>
            <w:proofErr w:type="gram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IDPATIENT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DDN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SEXE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IDEVTYPE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IDMED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 DDE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lastRenderedPageBreak/>
              <w:t>REM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LENCS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FROM(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ELECT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trim('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ordoPO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')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MODEDD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trim('MAR') as </w:t>
            </w: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ile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trim('LAR') as </w:t>
            </w: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ms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IDEVNT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pati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IDPATIENT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extract(year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||'-'||substring(100+extract(month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-'||substring(100+extract(day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) from 2 for 2) as DDN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sex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EXE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IDEVTYPE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medecin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IDMED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extract(year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||'-'||substring(100+extract(month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-'||substring(100+extract(day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 '||substring(100+extract(hour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:'||substring(100+extract(minute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as DDE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_ordonnance.wsproductid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as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REM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STRLEN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(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ev_consultation.symptomes)+STRLEN(ev_consultation.diagnostic) as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LENCS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FROM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enement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LEFT JOIN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jointure avec la table ordo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_ordonnanc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ON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_ordonnance.id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=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enement.idevenement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LEFT JOIN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jointure avec la table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enementtyp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typ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ON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type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</w:p>
          <w:p w:rsidR="00F06BAF" w:rsidRPr="00FB693A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FB693A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LEFT JOIN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jointure avec la table des consultations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_consultation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ON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_consultation.id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=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enement.idevenement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LEFT JOIN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jointure avec </w:t>
            </w:r>
            <w:proofErr w:type="gram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la table patients</w:t>
            </w:r>
            <w:proofErr w:type="gram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atients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ON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atients.idpati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=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enement.idpatient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WHER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--condition commune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on limite la recherche à l’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g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au patient né après 1992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EXTRACT(YEAR FROM </w:t>
            </w: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)&gt;=1992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on limite la recherche au patient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gé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de moins de 26 ans au moment de la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s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  <w:t>--DATEDIFF(</w:t>
            </w:r>
            <w:proofErr w:type="spellStart"/>
            <w:r w:rsidRPr="005818EF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  <w:t>year,patients.datnaissance,evenement.datevenement</w:t>
            </w:r>
            <w:proofErr w:type="spellEnd"/>
            <w:r w:rsidRPr="005818EF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  <w:t>)&lt;26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Georgia" w:eastAsia="Georgia" w:hAnsi="Georgia" w:cs="Georgia"/>
                <w:color w:val="000000" w:themeColor="text1"/>
                <w:sz w:val="18"/>
                <w:szCs w:val="18"/>
              </w:rPr>
              <w:t>AND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on limite la recherche ou pas à une périod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lastRenderedPageBreak/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&lt; '2019-01-01' 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ND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&gt;= '1999-01-01'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------------------------------condition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articulier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AND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IF4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ta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l’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ordonnanc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='IF4' 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AND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(--</w:t>
            </w: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debut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 de la parenthèse du OU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recherche dans les ordonnances les médicaments spécifiques; a noter qu’il n’y a que </w:t>
            </w:r>
            <w:proofErr w:type="gram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les nom</w:t>
            </w:r>
            <w:proofErr w:type="gram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commercial et donc la DCI peut être utilisé que s’il y a un générique utilisant ce nom.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UPPER(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_ordonnance.form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)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IMILAR TO '%(PYOSTACINE|BRISTOPEN|CLOXAC|ORBENINE)%'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on utilise la colonne forme qui est plus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omplet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OR</w:t>
            </w:r>
          </w:p>
          <w:p w:rsidR="00F06BAF" w:rsidRPr="00FB693A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B693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_ordonnance.wsproductid</w:t>
            </w:r>
            <w:proofErr w:type="spellEnd"/>
            <w:r w:rsidRPr="00FB693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IN (</w:t>
            </w:r>
            <w:r w:rsidRPr="00FB693A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2508</w:t>
            </w:r>
            <w:proofErr w:type="gramStart"/>
            <w:r w:rsidRPr="00FB693A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,2511,7204,7205,7199,4765,14051,14052,159956</w:t>
            </w:r>
            <w:proofErr w:type="gramEnd"/>
            <w:r w:rsidRPr="00FB693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proofErr w:type="gram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)--</w:t>
            </w:r>
            <w:proofErr w:type="gram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fin de la parenthèse du OU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--2511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bristopen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sirop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--2508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birstopen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500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gellul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--7204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fucidin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50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sirop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7199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fucidin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p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250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4765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dalacin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p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14051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yostacin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250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14052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yostacin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500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 cas particulier de la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fucidin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ou l’on utilise le code commercial po car on va distinguer les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ntibo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topic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des po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)GROUP BY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MODEDD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ile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ms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proofErr w:type="gram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IDEVNT ,</w:t>
            </w:r>
            <w:proofErr w:type="gram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IDPATIENT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DDN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SEXE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IDEVTYPE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IDMED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DDE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REM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LENCS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UNION ALL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--PAR MEDICAMENT SPECIFIQUE LOCAUX DANS L’ORDO INFORMATIS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SELECT 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MODEDD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ile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ms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IDEVNT ,</w:t>
            </w:r>
          </w:p>
          <w:p w:rsidR="00F06BAF" w:rsidRPr="00FB693A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FB693A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IDPATIENT,</w:t>
            </w:r>
          </w:p>
          <w:p w:rsidR="00F06BAF" w:rsidRPr="00FB693A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FB693A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DDN,</w:t>
            </w:r>
          </w:p>
          <w:p w:rsidR="00F06BAF" w:rsidRPr="00FB693A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FB693A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EXE,</w:t>
            </w:r>
          </w:p>
          <w:p w:rsidR="00F06BAF" w:rsidRPr="00FB693A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FB693A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lastRenderedPageBreak/>
              <w:t>IDEVTYPE,</w:t>
            </w:r>
          </w:p>
          <w:p w:rsidR="00F06BAF" w:rsidRPr="00FB693A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FB693A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IDMED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FB693A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DDE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REM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LENCS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FROM(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ELECT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trim('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ordoLOC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')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MODEDD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trim('MAR') as </w:t>
            </w: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ile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trim('LAR') as </w:t>
            </w: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ms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IDEVNT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pati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IDPATIENT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extract(year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||'-'||substring(100+extract(month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-'||substring(100+extract(day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) from 2 for 2) as DDN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sex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EXE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IDEVTYPE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medecin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IDMED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extract(year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||'-'||substring(100+extract(month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-'||substring(100+extract(day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 '||substring(100+extract(hour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:'||substring(100+extract(minute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as DDE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_ordonnance.wsproductid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as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REM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STRLEN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(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ev_consultation.symptomes)+STRLEN(ev_consultation.diagnostic) as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LENCS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FROM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enement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LEFT JOIN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jointure avec la table ordo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_ordonnanc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ON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_ordonnance.id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=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enement.idevenement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LEFT JOIN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jointure avec la table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enementtyp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typ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ON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type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</w:p>
          <w:p w:rsidR="00F06BAF" w:rsidRPr="00FB693A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FB693A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LEFT JOIN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jointure avec la table des consultations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_consultation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ON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_consultation.id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=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enement.idevenement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LEFT JOIN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jointure avec </w:t>
            </w:r>
            <w:proofErr w:type="gram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la table patients</w:t>
            </w:r>
            <w:proofErr w:type="gram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atients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ON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atients.idpati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=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enement.idpatient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WHER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--condition commune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on limite la recherche à l’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g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au patient né après 1992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EXTRACT(YEAR FROM </w:t>
            </w: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)&gt;=1992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on limite la recherche au patient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gé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de moins de 26 ans au moment de la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s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  <w:t>--DATEDIFF(</w:t>
            </w:r>
            <w:proofErr w:type="spellStart"/>
            <w:r w:rsidRPr="005818EF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  <w:t>year,patients.datnaissance,evenement.datevenement</w:t>
            </w:r>
            <w:proofErr w:type="spellEnd"/>
            <w:r w:rsidRPr="005818EF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  <w:t>)&lt;26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Georgia" w:eastAsia="Georgia" w:hAnsi="Georgia" w:cs="Georgia"/>
                <w:color w:val="000000" w:themeColor="text1"/>
                <w:sz w:val="18"/>
                <w:szCs w:val="18"/>
              </w:rPr>
              <w:lastRenderedPageBreak/>
              <w:t>AND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on limite la recherche ou pas à une périod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&lt; '2019-01-01' 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ND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&gt;= '1999-01-01'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------------------------------condition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articulier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AND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IF4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ta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l’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ordonnanc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='IF4' 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AND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(--</w:t>
            </w: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debut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 de la parenthèse du OU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recherche dans les ordonnances les médicaments spécifiques; a noter qu’il n’y a que </w:t>
            </w:r>
            <w:proofErr w:type="gram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les nom</w:t>
            </w:r>
            <w:proofErr w:type="gram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commercial et donc la DCI peut être utilisé que s’il y a un générique utilisant ce nom.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UPPER(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_ordonnance.form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)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IMILAR TO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'%(MUPI|BACTRO[BP]AN|FUCIDINE_+2 [%])%'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on utilise la colonne forme qui est plus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omplete</w:t>
            </w:r>
            <w:proofErr w:type="spellEnd"/>
          </w:p>
          <w:p w:rsidR="00F06BAF" w:rsidRPr="00FB693A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FB693A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OR</w:t>
            </w:r>
          </w:p>
          <w:p w:rsidR="00F06BAF" w:rsidRPr="00FB693A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FB693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_ordonnance.wsproductid</w:t>
            </w:r>
            <w:proofErr w:type="spellEnd"/>
            <w:r w:rsidRPr="00FB693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IN (7200</w:t>
            </w:r>
            <w:proofErr w:type="gramStart"/>
            <w:r w:rsidRPr="00FB693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,7203,8225</w:t>
            </w:r>
            <w:proofErr w:type="gramEnd"/>
            <w:r w:rsidRPr="00FB693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 cas particulier de la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fucidin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ou l’on utilise le code commercial po car on va distinguer les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ntibo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topic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des po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proofErr w:type="gram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)--</w:t>
            </w:r>
            <w:proofErr w:type="gram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fin de la parenthèse du OU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)GROUP BY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MODEDD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ile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ms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proofErr w:type="gram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IDEVNT ,</w:t>
            </w:r>
            <w:proofErr w:type="gram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IDPATIENT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DDN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SEXE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IDEVTYPE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IDMED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DDE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REM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LENCS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UNION ALL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--RECHERCHE DANS FEUILLE DE PRESCRIPTION </w:t>
            </w:r>
            <w:proofErr w:type="gram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( HOSPIT</w:t>
            </w:r>
            <w:proofErr w:type="gram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 CMS) DE MED SP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FB693A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FB693A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SELECT</w:t>
            </w:r>
          </w:p>
          <w:p w:rsidR="00F06BAF" w:rsidRPr="00FB693A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FB693A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MODEDD,</w:t>
            </w:r>
          </w:p>
          <w:p w:rsidR="00F06BAF" w:rsidRPr="00FB693A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FB693A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ile,</w:t>
            </w:r>
          </w:p>
          <w:p w:rsidR="00F06BAF" w:rsidRPr="00FB693A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B693A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cms</w:t>
            </w:r>
            <w:proofErr w:type="spellEnd"/>
            <w:r w:rsidRPr="00FB693A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,</w:t>
            </w:r>
          </w:p>
          <w:p w:rsidR="00F06BAF" w:rsidRPr="00FB693A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proofErr w:type="gramStart"/>
            <w:r w:rsidRPr="00FB693A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IDEVNT ,</w:t>
            </w:r>
            <w:proofErr w:type="gram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IDPATIENT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DDN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SEXE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IDEVTYPE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lastRenderedPageBreak/>
              <w:t>IDMED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 DD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</w:t>
            </w:r>
            <w:proofErr w:type="gram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,certif</w:t>
            </w:r>
            <w:proofErr w:type="gram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 ce dernier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ta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un BLOB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--,   CAST(SUBSTRING(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textecertif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FROM (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laPoz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) FOR 150) AS VARCHAR(300))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 ce dernier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ta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l’extrait du  BLOB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FROM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(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ELECT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trim('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resHOP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')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MODEDD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trim('MAR') as </w:t>
            </w: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ile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trim('LAR') as </w:t>
            </w: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ms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IDEVNT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pati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IDPATIENT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extract(year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||'-'||substring(100+extract(month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-'||substring(100+extract(day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) from 2 for 2) as DDN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sex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EXE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IDEVTYPE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medecin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IDMED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extract(year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||'-'||substring(100+extract(month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-'||substring(100+extract(day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 '||substring(100+extract(hour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:'||substring(100+extract(minute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as DD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_certificat.certif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--,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libell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--,position ('PENI' in upper(REPLACE(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_certificat.certif,'&amp;nbsp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;',' '))) as laPoz0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--,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maxvalu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(position ('PENI' in upper(REPLACE(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_certificat.certif,'&amp;nbsp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;',' ')))-10,1)*1 as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laPoz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--,REPLACE(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_certificat.certif,'&amp;nbsp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;',' ') as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textecertif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FROM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LEFT JOIN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patients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ON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idpati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patient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LEFT JOIN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_certificat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ON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_certificat.idevenement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WHER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--condition commune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on limite la recherche à l’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g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au patient né après 1992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EXTRACT(YEAR FROM </w:t>
            </w: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)&gt;=1992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on limite la recherche au patient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gé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de moins de 26 ans au moment de la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s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  <w:t>--DATEDIFF(</w:t>
            </w:r>
            <w:proofErr w:type="spellStart"/>
            <w:r w:rsidRPr="005818EF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  <w:t>year,patients.datnaissance,evenement.datevenement</w:t>
            </w:r>
            <w:proofErr w:type="spellEnd"/>
            <w:r w:rsidRPr="005818EF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  <w:t>)&lt;26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AND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on limite la recherche ou pas à une périod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&lt; '2019-01-01' AND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&gt;= '1999-01-01'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--------------------------------condition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rticulièr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AND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like '%IF371%'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representa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les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certificat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ND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replace(replace(UPPER(TRIM(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libell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)),'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é','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'),'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è','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')  SIMILAR TO '%PRESC%'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on limite la recherche au libellé correspondant </w:t>
            </w:r>
            <w:proofErr w:type="gram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u</w:t>
            </w:r>
            <w:proofErr w:type="gram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prescription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hospi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AND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--mots clé contenant des </w:t>
            </w: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ttt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 po ou iv spécifique 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UPPER(</w:t>
            </w:r>
            <w:proofErr w:type="spellStart"/>
            <w:proofErr w:type="gram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_certificat.certif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 SIMILAR TO  '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%(P(I|Y)OSTAC|PR(I|Y)ST(I|Y)NAM|BRISTOP|FUCID|PENI G|ORBEN|OXACIL|VANCO|DALAC|CL(I|Y)NDA)%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' 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-----------------------------------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--------------*******************************************************************************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--------------recherche par mots clés </w:t>
            </w: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ensuites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( donc</w:t>
            </w:r>
            <w:proofErr w:type="gram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requetable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 par SSMS)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--------------*******************************************************************************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----------------------------------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UNION ALL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--RECHERCHE PAR MC : MEDICAMENT SPECIFIQUE ORAUX DANS </w:t>
            </w:r>
            <w:r w:rsidRPr="00F06BA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L </w:t>
            </w:r>
            <w:r w:rsidRPr="00F06BA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shd w:val="clear" w:color="auto" w:fill="FF9900"/>
              </w:rPr>
              <w:t>OBSERVATION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ELECT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trim('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mctttPO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')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MODEDD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trim('MAR') as </w:t>
            </w: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ile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trim('LAR') as </w:t>
            </w: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ms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IDEVNT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pati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IDPATIENT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extract(year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||'-'||substring(100+extract(month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-'||substring(100+extract(day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) from 2 for 2) as DDN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sex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EXE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IDEVTYPE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medecin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IDMED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extract(year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||'-'||substring(100+extract(month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-'||substring(100+extract(day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 '||substring(100+extract(hour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:'||substring(100+extract(minute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as DD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FROM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enement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jointure avec la table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enementtyp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LEFT JOIN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typ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ON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type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jointure avec la table des consultations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LEFT JOIN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_consultation</w:t>
            </w:r>
            <w:proofErr w:type="spellEnd"/>
          </w:p>
          <w:p w:rsidR="00F06BAF" w:rsidRPr="00FB693A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FB693A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ON</w:t>
            </w:r>
            <w:r w:rsidRPr="00FB693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B693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_consultation.idevenement</w:t>
            </w:r>
            <w:proofErr w:type="spellEnd"/>
            <w:r w:rsidRPr="00FB693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=</w:t>
            </w:r>
            <w:proofErr w:type="spellStart"/>
            <w:r w:rsidRPr="00FB693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enement.idevenement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jointure avec </w:t>
            </w:r>
            <w:proofErr w:type="gram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la table patients</w:t>
            </w:r>
            <w:proofErr w:type="gram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LEFT JOIN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patients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ON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atients.idpati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=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enement.idpatient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WHER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--condition commune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on limite la recherche à l’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g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au patient né après 1992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EXTRACT(YEAR FROM </w:t>
            </w: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)&gt;=1992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on limite la recherche au patient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gé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de moins de 26 ans au moment de la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s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  <w:t>--DATEDIFF(</w:t>
            </w:r>
            <w:proofErr w:type="spellStart"/>
            <w:r w:rsidRPr="005818EF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  <w:t>year,patients.datnaissance,evenement.datevenement</w:t>
            </w:r>
            <w:proofErr w:type="spellEnd"/>
            <w:r w:rsidRPr="005818EF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  <w:t>)&lt;26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Georgia" w:eastAsia="Georgia" w:hAnsi="Georgia" w:cs="Georgia"/>
                <w:color w:val="000000" w:themeColor="text1"/>
                <w:sz w:val="18"/>
                <w:szCs w:val="18"/>
              </w:rPr>
              <w:t>AND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on limite la recherche ou pas à une périod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&lt; '2019-01-01' 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ND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&gt;= '1999-01-01'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FB693A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FB693A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ND</w:t>
            </w:r>
          </w:p>
          <w:p w:rsidR="00F06BAF" w:rsidRPr="00FB693A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on limite la recherche à certains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é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edicaux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et non médicaux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IN 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('IF0','FI107','IF244','IF245','IF259','IF388','IF49','IF68','IF120','IF268','IF1','IF110','IF243','IF69','IF73','IF74','IF75','IF82')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/*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0'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generalist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FI107'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gériatr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244'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urgenc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245'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w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259'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scolair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388'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visit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hospit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='IF49'--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mi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68'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visit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dom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*/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/*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120' 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sf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268' 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sf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mi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1' 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id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consult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110' 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id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revisit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scolair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243' 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id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urgenc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69' 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id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revisit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73' 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id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ns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simpl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74' 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id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ns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lourd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75' 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id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soin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à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dom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82' 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id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mi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*/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--------------------------------condition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rticulier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ND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replace(replace(UPPER( ' 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'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||TRIM(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_consultation.symptome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|| ' 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'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||TRIM(ev_consultation.diagnostic)),'&amp;EACUTE;','E'),'&amp;ACIRC;','A')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SIMILAR TO '%(P(I|Y)OSTACINE|PR(I|Y)ST(I|Y)NAM(I|Y)CINE|BRISTOTEN|FUCIDINE (PO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lastRenderedPageBreak/>
              <w:t>|CP|COMP)|PENI M|ORBENINE|OXACIL)%'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UNION ALL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shd w:val="clear" w:color="auto" w:fill="FF9900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--RECHERCHE PAR MC  MEDICAMENT SPECIFIQUE LOCAUX DANS L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shd w:val="clear" w:color="auto" w:fill="FF9900"/>
              </w:rPr>
              <w:t xml:space="preserve"> OBSERVATION 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ELECT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trim('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mctttLOC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')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MODEDD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trim('MAR') as </w:t>
            </w: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ile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trim('LAR') as </w:t>
            </w: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ms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IDEVNT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pati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IDPATIENT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extract(year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||'-'||substring(100+extract(month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-'||substring(100+extract(day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) from 2 for 2) as DDN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sex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EXE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IDEVTYPE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medecin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IDMED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extract(year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||'-'||substring(100+extract(month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-'||substring(100+extract(day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 '||substring(100+extract(hour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:'||substring(100+extract(minute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as DD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FROM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enement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jointure avec la table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enementtyp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LEFT JOIN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typ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ON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type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jointure avec la table des consultations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LEFT JOIN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_consultation</w:t>
            </w:r>
            <w:proofErr w:type="spellEnd"/>
          </w:p>
          <w:p w:rsidR="00F06BAF" w:rsidRPr="00FB693A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FB693A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ON</w:t>
            </w:r>
            <w:r w:rsidRPr="00FB693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B693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_consultation.idevenement</w:t>
            </w:r>
            <w:proofErr w:type="spellEnd"/>
            <w:r w:rsidRPr="00FB693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=</w:t>
            </w:r>
            <w:proofErr w:type="spellStart"/>
            <w:r w:rsidRPr="00FB693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enement.idevenement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jointure avec </w:t>
            </w:r>
            <w:proofErr w:type="gram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la table patients</w:t>
            </w:r>
            <w:proofErr w:type="gram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LEFT JOIN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patients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ON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atients.idpati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=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enement.idpatient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WHER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--condition commune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on limite la recherche à l’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g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au patient né après 1992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EXTRACT(YEAR FROM </w:t>
            </w: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)&gt;=1992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on limite la recherche au patient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gé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de moins de 26 ans au moment de la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s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  <w:t>--DATEDIFF(</w:t>
            </w:r>
            <w:proofErr w:type="spellStart"/>
            <w:r w:rsidRPr="005818EF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  <w:t>year,patients.datnaissance,evenement.datevenement</w:t>
            </w:r>
            <w:proofErr w:type="spellEnd"/>
            <w:r w:rsidRPr="005818EF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  <w:t>)&lt;26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Georgia" w:eastAsia="Georgia" w:hAnsi="Georgia" w:cs="Georgia"/>
                <w:color w:val="000000" w:themeColor="text1"/>
                <w:sz w:val="18"/>
                <w:szCs w:val="18"/>
              </w:rPr>
              <w:t>AND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on limite la recherche ou pas à une périod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&lt; '2019-01-01' 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ND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&gt;= '1999-01-01'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FB693A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FB693A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ND</w:t>
            </w:r>
          </w:p>
          <w:p w:rsidR="00F06BAF" w:rsidRPr="00FB693A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on limite la recherche à certains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é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edicaux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et non médicaux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IN 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('IF0','FI107','IF244','IF245','IF259','IF388','IF49','IF68','IF120','IF268','IF1','IF110','IF243','IF69','IF73','IF74','IF75','IF82')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/*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0'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generalist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FI107'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gériatr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244'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urgenc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245'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w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259'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scolair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388'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visit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hospit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='IF49'--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mi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68'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visit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dom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*/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/*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120' 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sf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268' 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sf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mi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1' 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id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consult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110' 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id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revisit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scolair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243' 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id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urgenc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69' 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id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revisit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73' 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id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ns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simpl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74' 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id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ns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lourd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75' 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id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soin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à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dom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'IF82' --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id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c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mi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*/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--------------------------------condition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rticulier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ND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replace(replace(UPPER( ' 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'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||TRIM(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_consultation.symptome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|| ' 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'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||TRIM(ev_consultation.diagnostic)),'&amp;EACUTE;','E'),'&amp;ACIRC;','A')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IMILAR TO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'%</w:t>
            </w:r>
            <w:proofErr w:type="gram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(MUPI</w:t>
            </w:r>
            <w:proofErr w:type="gram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(D|R)|FUCIDINE (CREM|POM)|BACTROBAN|(BAIN D_)?HEXOMEDINE( TRANS)?)%'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UNION ALL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--RECHERCHE PAR MC  DIAGNOSTIC EVOQUE DANS L OBSERVATION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ELECT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trim('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mcPatho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')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MODEDD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trim('MAR') as </w:t>
            </w: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ile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trim('LAR') as </w:t>
            </w: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ms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IDEVNT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pati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IDPATIENT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extract(year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||'-'||substring(100+extract(month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-'||substring(100+extract(day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) from 2 for 2) as DDN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tients.sex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EXE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IDEVTYPE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medecin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s IDMED,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extract(year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||'-'||substring(100+extract(month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-'||substring(100+extract(day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 '||substring(100+extract(hour 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||':'||substring(100+extract(minute 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from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 from 2 for 2)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as DD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--replace(replace(replace(replace(replace(replace(replace(replace(replace(replace(replace(replace(replace(replace(UPPER( ' 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'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||TRIM(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_consultation.symptome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|| ' 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'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||TRIM(ev_consultation.diagnostic)),'&amp;AGRAVE;','A'),'&amp;ACIRC;','A'),'&amp;EACUTE;','E'),'&amp;EGRAVE;','E'),'&amp;ECIRC;','E'),'&amp;ICIRC;','i'),'&amp;IUML;','i'),'&amp;OCIRC;','O'),'&amp;UGRAVE;','U'),'&amp;UCIRC;','U'),'&lt;BR /&gt;','.'),'&amp;NBSP',' '),ASCII_CHAR(13),'.'),ASCII_CHAR(10),'.')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--on </w:t>
            </w: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eleve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 les retours chariots et nouvelle ligne qu’on transforme en point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FROM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enement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jointure avec la table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enementtyp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LEFT JOIN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typ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ON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type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=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jointure avec la table des consultations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LEFT JOIN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_consultation</w:t>
            </w:r>
            <w:proofErr w:type="spellEnd"/>
          </w:p>
          <w:p w:rsidR="00F06BAF" w:rsidRPr="00FB693A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FB693A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ON</w:t>
            </w:r>
            <w:r w:rsidRPr="00FB693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B693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_consultation.idevenement</w:t>
            </w:r>
            <w:proofErr w:type="spellEnd"/>
            <w:r w:rsidRPr="00FB693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=</w:t>
            </w:r>
            <w:proofErr w:type="spellStart"/>
            <w:r w:rsidRPr="00FB693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enement.idevenement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jointure avec </w:t>
            </w:r>
            <w:proofErr w:type="gram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la table patients</w:t>
            </w:r>
            <w:proofErr w:type="gram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LEFT JOIN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patients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ON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atients.idpati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=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venement.idpatient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WHER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--condition commune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on limite la recherche à l’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g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au patient né après 1992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EXTRACT(YEAR FROM </w:t>
            </w:r>
            <w:proofErr w:type="spellStart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patients.datnaissance</w:t>
            </w:r>
            <w:proofErr w:type="spellEnd"/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)&gt;=1992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on limite la recherche au patient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gé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de moins de 26 ans au moment de la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s</w:t>
            </w:r>
            <w:proofErr w:type="spell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  <w:t>--DATEDIFF(</w:t>
            </w:r>
            <w:proofErr w:type="spellStart"/>
            <w:r w:rsidRPr="005818EF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  <w:t>year,patients.datnaissance,evenement.datevenement</w:t>
            </w:r>
            <w:proofErr w:type="spellEnd"/>
            <w:r w:rsidRPr="005818EF">
              <w:rPr>
                <w:rFonts w:ascii="Georgia" w:eastAsia="Georgia" w:hAnsi="Georgia" w:cs="Georgia"/>
                <w:color w:val="000000" w:themeColor="text1"/>
                <w:sz w:val="18"/>
                <w:szCs w:val="18"/>
                <w:lang w:val="en-US"/>
              </w:rPr>
              <w:t>)&lt;26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Georgia" w:eastAsia="Georgia" w:hAnsi="Georgia" w:cs="Georgia"/>
                <w:color w:val="000000" w:themeColor="text1"/>
                <w:sz w:val="18"/>
                <w:szCs w:val="18"/>
              </w:rPr>
              <w:t>AND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AND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-on limite la recherche ou pas à une période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&lt; '2019-01-01'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ND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datevenement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&gt;= '1999-01-01'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>AND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--on limite la recherche à </w:t>
            </w:r>
            <w:proofErr w:type="gram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ertains événement médicaux et non médicaux</w:t>
            </w:r>
            <w:proofErr w:type="gramEnd"/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enement.idevenementtyp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IN </w:t>
            </w: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('IF0','FI107','IF244','IF245','IF259','IF388','IF49','IF68','IF120','IF268','IF1','IF110','IF243','IF69','IF73','IF74','IF75','IF82')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--------------------------------condition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articulière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-------------------------------------------------------------------------------------------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ND</w:t>
            </w: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F06BAF" w:rsidRPr="005818EF" w:rsidRDefault="00F06BAF" w:rsidP="00B72691">
            <w:pPr>
              <w:spacing w:after="0" w:line="276" w:lineRule="auto"/>
              <w:jc w:val="left"/>
              <w:rPr>
                <w:rFonts w:ascii="Calibri" w:eastAsia="Calibri" w:hAnsi="Calibri" w:cs="Calibri"/>
                <w:b/>
                <w:color w:val="000000" w:themeColor="text1"/>
                <w:sz w:val="18"/>
                <w:szCs w:val="18"/>
                <w:lang w:val="en-US"/>
              </w:rPr>
            </w:pPr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replace(replace(replace(replace(replace(replace(replace(replace(replace(replace(replace(replace(replace(replace(replace(replace(replace(replace(UPPER( ' 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'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||TRIM(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ev_consultation.symptomes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)|| '  </w:t>
            </w:r>
            <w:proofErr w:type="spellStart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'</w:t>
            </w:r>
            <w:proofErr w:type="spellEnd"/>
            <w:r w:rsidRPr="005818EF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||TRIM(ev_consultation.diagnostic)),'&amp;AGRAVE;','A'),'&amp;ACIRC;','A'),'&lt;BR /&gt;','.'),'&amp;NBSP',' '),ASCII_CHAR(13),'.'),ASCII_CHAR(10),'.'),'&amp;EGRAVE;','E'),'&amp;EACUTE;','E'),'&amp;ECIRC;','E'),'&amp;ICIRC;','i'),'&amp;IUML;','i'),'&amp;OCIRC;','O'),'&amp;UGRAVE;','U'),'&amp;UCIRC;','U'),'é','E'),'â','A'),'ô','O'),'î','I')SIMILAR TO </w:t>
            </w:r>
            <w:r w:rsidRPr="005818EF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'%[[:WHITESPACE:].?!:,;=+-/()&lt;&gt;]+(IMPETIG|ABCE|FURONC|ANTH?RAX|ECTH?(Y|I)MA|P(Y|I)ODERM|FOLL?ICULIT|PANN?ARI|PER(Y|I)ONN?(I|Y)XIS|DERMO[-]?H(Y|I)PODERMIT|ER(E|I|Y)S(I|Y)PEL)%'</w:t>
            </w:r>
          </w:p>
        </w:tc>
      </w:tr>
    </w:tbl>
    <w:p w:rsidR="00F06BAF" w:rsidRPr="005818EF" w:rsidRDefault="00F06BAF" w:rsidP="00F06BAF">
      <w:pPr>
        <w:spacing w:after="0" w:line="276" w:lineRule="auto"/>
        <w:jc w:val="left"/>
        <w:rPr>
          <w:rFonts w:ascii="Calibri" w:eastAsia="Calibri" w:hAnsi="Calibri" w:cs="Calibri"/>
          <w:b/>
          <w:color w:val="000000" w:themeColor="text1"/>
          <w:lang w:val="en-US"/>
        </w:rPr>
      </w:pPr>
    </w:p>
    <w:p w:rsidR="00F06BAF" w:rsidRPr="005818EF" w:rsidRDefault="00F06BAF" w:rsidP="00F06BAF">
      <w:pPr>
        <w:spacing w:after="0" w:line="276" w:lineRule="auto"/>
        <w:jc w:val="left"/>
        <w:rPr>
          <w:rFonts w:ascii="Calibri" w:eastAsia="Calibri" w:hAnsi="Calibri" w:cs="Calibri"/>
          <w:b/>
          <w:color w:val="000000" w:themeColor="text1"/>
          <w:lang w:val="en-US"/>
        </w:rPr>
      </w:pPr>
    </w:p>
    <w:p w:rsidR="00F06BAF" w:rsidRPr="005818EF" w:rsidRDefault="00F06BAF" w:rsidP="00F06BAF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  <w:shd w:val="clear" w:color="auto" w:fill="FFFF00"/>
          <w:lang w:val="en-US"/>
        </w:rPr>
      </w:pPr>
    </w:p>
    <w:p w:rsidR="00EE5E7D" w:rsidRPr="00F06BAF" w:rsidRDefault="00EE5E7D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</w:p>
    <w:sectPr w:rsidR="00EE5E7D" w:rsidRPr="00F06BAF" w:rsidSect="00EE5E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06BAF"/>
    <w:rsid w:val="00066182"/>
    <w:rsid w:val="00EE5E7D"/>
    <w:rsid w:val="00F06B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BAF"/>
    <w:pPr>
      <w:spacing w:after="4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2">
    <w:name w:val="2"/>
    <w:basedOn w:val="TableauNormal"/>
    <w:rsid w:val="00F06BAF"/>
    <w:pPr>
      <w:spacing w:after="4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4146</Words>
  <Characters>22805</Characters>
  <Application>Microsoft Office Word</Application>
  <DocSecurity>0</DocSecurity>
  <Lines>190</Lines>
  <Paragraphs>53</Paragraphs>
  <ScaleCrop>false</ScaleCrop>
  <Company>Hewlett-Packard Company</Company>
  <LinksUpToDate>false</LinksUpToDate>
  <CharactersWithSpaces>26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Utilisateur</cp:lastModifiedBy>
  <cp:revision>2</cp:revision>
  <dcterms:created xsi:type="dcterms:W3CDTF">2022-08-15T14:42:00Z</dcterms:created>
  <dcterms:modified xsi:type="dcterms:W3CDTF">2022-08-15T14:42:00Z</dcterms:modified>
</cp:coreProperties>
</file>